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2387C2" w14:textId="1F0CB371" w:rsidR="000E6551" w:rsidRPr="004A15F2" w:rsidRDefault="000E6551" w:rsidP="000E6551">
      <w:pPr>
        <w:pStyle w:val="Caption"/>
        <w:keepNext/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</w:pPr>
      <w:bookmarkStart w:id="0" w:name="_Toc127219126"/>
      <w:r w:rsidRPr="004A15F2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t>S9</w:t>
      </w:r>
      <w:r w:rsidR="00D54CDE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t xml:space="preserve"> Table</w:t>
      </w:r>
      <w:r w:rsidRPr="004A15F2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t xml:space="preserve">: Determinants of </w:t>
      </w:r>
      <w:r w:rsidR="00A643E1" w:rsidRPr="00A643E1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t>COVID-19</w:t>
      </w:r>
      <w:r w:rsidRPr="004A15F2">
        <w:rPr>
          <w:rFonts w:ascii="Candara" w:hAnsi="Candara"/>
          <w:b/>
          <w:bCs/>
          <w:i w:val="0"/>
          <w:iCs w:val="0"/>
          <w:color w:val="auto"/>
          <w:sz w:val="20"/>
          <w:szCs w:val="20"/>
          <w:lang w:val="en-US"/>
        </w:rPr>
        <w:t xml:space="preserve"> self-action among women in Burkina Faso</w:t>
      </w:r>
      <w:bookmarkEnd w:id="0"/>
    </w:p>
    <w:tbl>
      <w:tblPr>
        <w:tblW w:w="5000" w:type="pct"/>
        <w:tblLook w:val="0000" w:firstRow="0" w:lastRow="0" w:firstColumn="0" w:lastColumn="0" w:noHBand="0" w:noVBand="0"/>
      </w:tblPr>
      <w:tblGrid>
        <w:gridCol w:w="2811"/>
        <w:gridCol w:w="1549"/>
        <w:gridCol w:w="1701"/>
        <w:gridCol w:w="1833"/>
        <w:gridCol w:w="1682"/>
      </w:tblGrid>
      <w:tr w:rsidR="004B515E" w:rsidRPr="000E0C7C" w14:paraId="30483DB2" w14:textId="77777777" w:rsidTr="00440ED3">
        <w:tc>
          <w:tcPr>
            <w:tcW w:w="1468" w:type="pct"/>
            <w:tcBorders>
              <w:left w:val="nil"/>
              <w:bottom w:val="single" w:sz="4" w:space="0" w:color="auto"/>
              <w:right w:val="nil"/>
            </w:tcBorders>
          </w:tcPr>
          <w:p w14:paraId="14F29DB2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09" w:type="pct"/>
            <w:tcBorders>
              <w:left w:val="nil"/>
              <w:bottom w:val="single" w:sz="4" w:space="0" w:color="auto"/>
              <w:right w:val="nil"/>
            </w:tcBorders>
          </w:tcPr>
          <w:p w14:paraId="3A985FED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888" w:type="pct"/>
            <w:tcBorders>
              <w:left w:val="nil"/>
              <w:bottom w:val="single" w:sz="4" w:space="0" w:color="auto"/>
              <w:right w:val="nil"/>
            </w:tcBorders>
          </w:tcPr>
          <w:p w14:paraId="02A4CBA9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957" w:type="pct"/>
            <w:tcBorders>
              <w:left w:val="nil"/>
              <w:bottom w:val="single" w:sz="4" w:space="0" w:color="auto"/>
              <w:right w:val="nil"/>
            </w:tcBorders>
          </w:tcPr>
          <w:p w14:paraId="0725CD97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878" w:type="pct"/>
            <w:tcBorders>
              <w:left w:val="nil"/>
              <w:bottom w:val="single" w:sz="4" w:space="0" w:color="auto"/>
              <w:right w:val="nil"/>
            </w:tcBorders>
          </w:tcPr>
          <w:p w14:paraId="504CE05D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Model 4</w:t>
            </w:r>
          </w:p>
        </w:tc>
      </w:tr>
      <w:tr w:rsidR="00616830" w:rsidRPr="000E0C7C" w14:paraId="4F2526A1" w14:textId="77777777" w:rsidTr="00440ED3">
        <w:tc>
          <w:tcPr>
            <w:tcW w:w="14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101E59" w14:textId="3A3D0C8E" w:rsidR="00616830" w:rsidRPr="000E0C7C" w:rsidRDefault="00E55371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692E25" w14:textId="69425DA1" w:rsidR="00616830" w:rsidRPr="000E0C7C" w:rsidRDefault="00865EA4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865EA4">
              <w:rPr>
                <w:rFonts w:ascii="Candara" w:hAnsi="Candara"/>
                <w:sz w:val="20"/>
                <w:szCs w:val="20"/>
                <w:lang w:val="en-US"/>
              </w:rPr>
              <w:t xml:space="preserve">β 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(</w:t>
            </w:r>
            <w:r w:rsidR="00617D23">
              <w:rPr>
                <w:rFonts w:ascii="Candara" w:hAnsi="Candara"/>
                <w:sz w:val="20"/>
                <w:szCs w:val="20"/>
                <w:lang w:val="en-US"/>
              </w:rPr>
              <w:t>SE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1C3E46" w14:textId="2A0225A6" w:rsidR="00616830" w:rsidRPr="000E0C7C" w:rsidRDefault="00865EA4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865EA4">
              <w:rPr>
                <w:rFonts w:ascii="Candara" w:hAnsi="Candara"/>
                <w:sz w:val="20"/>
                <w:szCs w:val="20"/>
                <w:lang w:val="en-US"/>
              </w:rPr>
              <w:t xml:space="preserve">β 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(</w:t>
            </w:r>
            <w:r w:rsidR="00617D23">
              <w:rPr>
                <w:rFonts w:ascii="Candara" w:hAnsi="Candara"/>
                <w:sz w:val="20"/>
                <w:szCs w:val="20"/>
                <w:lang w:val="en-US"/>
              </w:rPr>
              <w:t>SE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9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8DCE95" w14:textId="6CF591D0" w:rsidR="00616830" w:rsidRPr="000E0C7C" w:rsidRDefault="00865EA4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865EA4">
              <w:rPr>
                <w:rFonts w:ascii="Candara" w:hAnsi="Candara"/>
                <w:sz w:val="20"/>
                <w:szCs w:val="20"/>
                <w:lang w:val="en-US"/>
              </w:rPr>
              <w:t xml:space="preserve">β 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(</w:t>
            </w:r>
            <w:r w:rsidR="00617D23">
              <w:rPr>
                <w:rFonts w:ascii="Candara" w:hAnsi="Candara"/>
                <w:sz w:val="20"/>
                <w:szCs w:val="20"/>
                <w:lang w:val="en-US"/>
              </w:rPr>
              <w:t>SE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3B0B17" w14:textId="507758FA" w:rsidR="00616830" w:rsidRPr="000E0C7C" w:rsidRDefault="00865EA4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865EA4">
              <w:rPr>
                <w:rFonts w:ascii="Candara" w:hAnsi="Candara"/>
                <w:sz w:val="20"/>
                <w:szCs w:val="20"/>
                <w:lang w:val="en-US"/>
              </w:rPr>
              <w:t xml:space="preserve">β 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(</w:t>
            </w:r>
            <w:r w:rsidR="00617D23">
              <w:rPr>
                <w:rFonts w:ascii="Candara" w:hAnsi="Candara"/>
                <w:sz w:val="20"/>
                <w:szCs w:val="20"/>
                <w:lang w:val="en-US"/>
              </w:rPr>
              <w:t>SE</w:t>
            </w:r>
            <w:r w:rsidR="00616830" w:rsidRPr="00616830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</w:p>
        </w:tc>
      </w:tr>
      <w:tr w:rsidR="004B515E" w:rsidRPr="000E0C7C" w14:paraId="34043107" w14:textId="77777777" w:rsidTr="00440ED3">
        <w:tc>
          <w:tcPr>
            <w:tcW w:w="14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73B220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855503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1B1054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4E6838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00F000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B515E" w:rsidRPr="000E0C7C" w14:paraId="6B612EB9" w14:textId="77777777" w:rsidTr="00440ED3">
        <w:tc>
          <w:tcPr>
            <w:tcW w:w="14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D9AB4B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15-20 years (Ref)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8D163D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9B12A1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2676B1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A433BA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230722" w:rsidRPr="000E0C7C" w14:paraId="65552CC9" w14:textId="77777777" w:rsidTr="00440ED3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14:paraId="0A4A6C57" w14:textId="77777777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21-30 years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642B0644" w14:textId="4399E365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41</w:t>
            </w:r>
            <w:r w:rsidR="005B783E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0.35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619C558A" w14:textId="78D76798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211</w:t>
            </w:r>
            <w:r w:rsidR="005B783E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-1.</w:t>
            </w:r>
            <w:proofErr w:type="gramStart"/>
            <w:r w:rsidR="005B783E" w:rsidRPr="000E0C7C">
              <w:rPr>
                <w:rFonts w:ascii="Candara" w:hAnsi="Candara"/>
                <w:sz w:val="20"/>
                <w:szCs w:val="20"/>
                <w:lang w:val="en-US"/>
              </w:rPr>
              <w:t>97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458A6C1E" w14:textId="194D318C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89</w:t>
            </w:r>
            <w:r w:rsidR="005B783E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1.86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6A62A4B2" w14:textId="603760CF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69</w:t>
            </w:r>
            <w:r w:rsidR="005B783E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1.66)</w:t>
            </w:r>
          </w:p>
        </w:tc>
      </w:tr>
      <w:tr w:rsidR="00230722" w:rsidRPr="000E0C7C" w14:paraId="17779489" w14:textId="77777777" w:rsidTr="00440ED3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14:paraId="0FA3F8FC" w14:textId="77777777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1-40 years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2093867C" w14:textId="39D6F75A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3</w:t>
            </w:r>
            <w:r w:rsidR="005B783E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1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0.25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569AF998" w14:textId="42B95087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43</w:t>
            </w:r>
            <w:r w:rsidR="005B783E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1.23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12661F0D" w14:textId="44D72B76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38</w:t>
            </w:r>
            <w:r w:rsidR="005B783E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1.28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72C1FF99" w14:textId="30933F4D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9</w:t>
            </w:r>
            <w:r w:rsidR="005B783E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3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0.84)</w:t>
            </w:r>
          </w:p>
        </w:tc>
      </w:tr>
      <w:tr w:rsidR="00230722" w:rsidRPr="000E0C7C" w14:paraId="53044681" w14:textId="77777777" w:rsidTr="00440ED3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14:paraId="6189FA4C" w14:textId="77777777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41-50 years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05542E19" w14:textId="69D122A4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25</w:t>
            </w:r>
            <w:r w:rsidR="005B783E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0.94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09792B8F" w14:textId="4362AF75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300</w:t>
            </w:r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="005B783E" w:rsidRPr="000E0C7C">
              <w:rPr>
                <w:rFonts w:ascii="Candara" w:hAnsi="Candara"/>
                <w:sz w:val="20"/>
                <w:szCs w:val="20"/>
                <w:lang w:val="en-US"/>
              </w:rPr>
              <w:t>(-2.</w:t>
            </w:r>
            <w:proofErr w:type="gramStart"/>
            <w:r w:rsidR="005B783E" w:rsidRPr="000E0C7C">
              <w:rPr>
                <w:rFonts w:ascii="Candara" w:hAnsi="Candara"/>
                <w:sz w:val="20"/>
                <w:szCs w:val="20"/>
                <w:lang w:val="en-US"/>
              </w:rPr>
              <w:t>42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0888C274" w14:textId="260A93BC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289</w:t>
            </w:r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-2.</w:t>
            </w:r>
            <w:proofErr w:type="gramStart"/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>53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019883C8" w14:textId="5E90055B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213</w:t>
            </w:r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1.81)</w:t>
            </w:r>
          </w:p>
        </w:tc>
      </w:tr>
      <w:tr w:rsidR="004B515E" w:rsidRPr="000E0C7C" w14:paraId="4F39B4F9" w14:textId="77777777" w:rsidTr="00440ED3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14:paraId="66119B34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Level of education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4C7C051D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4CDD009A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556CF055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4F4CC54B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B515E" w:rsidRPr="000E0C7C" w14:paraId="51B1BD2A" w14:textId="77777777" w:rsidTr="00440ED3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14:paraId="73E08F6B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formal education (Ref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08EAE958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370696FB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12DAF600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751C172B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230722" w:rsidRPr="000E0C7C" w14:paraId="3F161E62" w14:textId="77777777" w:rsidTr="00440ED3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14:paraId="2AB2C781" w14:textId="77777777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Primary/middle school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279C7223" w14:textId="350E87C6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56</w:t>
            </w:r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1.42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37D36D20" w14:textId="612C0CBE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09</w:t>
            </w:r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1.13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450E383F" w14:textId="0660C9AD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68</w:t>
            </w:r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0.78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4D9097A3" w14:textId="31169546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11</w:t>
            </w:r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0.13)</w:t>
            </w:r>
          </w:p>
        </w:tc>
      </w:tr>
      <w:tr w:rsidR="00230722" w:rsidRPr="000E0C7C" w14:paraId="1AFAB3CA" w14:textId="77777777" w:rsidTr="00440ED3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14:paraId="4E986B18" w14:textId="77777777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Secondary/post primary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48515B39" w14:textId="60B3572A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86</w:t>
            </w:r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0.56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74257BEF" w14:textId="56282816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17</w:t>
            </w:r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0.15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5D10850C" w14:textId="7904D122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61</w:t>
            </w:r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1.42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5DCCF5B3" w14:textId="5EB0E589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227</w:t>
            </w:r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-2.</w:t>
            </w:r>
            <w:proofErr w:type="gramStart"/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>06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</w:tr>
      <w:tr w:rsidR="00230722" w:rsidRPr="000E0C7C" w14:paraId="33556EDF" w14:textId="77777777" w:rsidTr="00440ED3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14:paraId="1ED0051B" w14:textId="77777777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Tertiary/post-secondary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2D60A38B" w14:textId="3278C882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462</w:t>
            </w:r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</w:t>
            </w:r>
            <w:proofErr w:type="gramStart"/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>3.25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6F6ED0F4" w14:textId="0EFA4A20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56</w:t>
            </w:r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</w:t>
            </w:r>
            <w:proofErr w:type="gramStart"/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>2.32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09530918" w14:textId="6CE71606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</w:t>
            </w:r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70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0.54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51909949" w14:textId="146A4B35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4</w:t>
            </w:r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3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0.34)</w:t>
            </w:r>
          </w:p>
        </w:tc>
      </w:tr>
      <w:tr w:rsidR="004B515E" w:rsidRPr="000E0C7C" w14:paraId="6D377846" w14:textId="77777777" w:rsidTr="00440ED3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14:paraId="6F8B2352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47D6F77A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1CE0D25F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77F35230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4CA4E6CF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B515E" w:rsidRPr="000E0C7C" w14:paraId="1B2F6565" w14:textId="77777777" w:rsidTr="00440ED3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14:paraId="040E16E9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ever married (Ref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2B919754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0B672B37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0FF18B37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4076733B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230722" w:rsidRPr="000E0C7C" w14:paraId="011F802A" w14:textId="77777777" w:rsidTr="00440ED3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14:paraId="045187B2" w14:textId="77777777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Married/Co-habiting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46CF6D63" w14:textId="7A6690FD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60</w:t>
            </w:r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0.86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1EA451DF" w14:textId="4A9F84D6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66</w:t>
            </w:r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1.19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20E5A8DD" w14:textId="7CE3CA7B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20</w:t>
            </w:r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1.02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258BD963" w14:textId="0D5FEEE1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50</w:t>
            </w:r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1.31)</w:t>
            </w:r>
          </w:p>
        </w:tc>
      </w:tr>
      <w:tr w:rsidR="00230722" w:rsidRPr="000E0C7C" w14:paraId="3EECB90B" w14:textId="77777777" w:rsidTr="00440ED3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14:paraId="30846C87" w14:textId="77777777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Divorced/Separated/Widowed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63444365" w14:textId="240A1949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501</w:t>
            </w:r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-2.</w:t>
            </w:r>
            <w:proofErr w:type="gramStart"/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>20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4CDA628E" w14:textId="243DEE78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263</w:t>
            </w:r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1.21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7103B01C" w14:textId="45F1ADC4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90</w:t>
            </w:r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0.96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358809CC" w14:textId="29A272AB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245</w:t>
            </w:r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1.29)</w:t>
            </w:r>
          </w:p>
        </w:tc>
      </w:tr>
      <w:tr w:rsidR="004B515E" w:rsidRPr="000E0C7C" w14:paraId="1FB5D0A9" w14:textId="77777777" w:rsidTr="00440ED3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14:paraId="1A839DFC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Rural/urban residenc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46508EDC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1B855E3F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667D65EF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73BC73DD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B515E" w:rsidRPr="000E0C7C" w14:paraId="7323E32E" w14:textId="77777777" w:rsidTr="00440ED3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14:paraId="1D12A21D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Rural (Ref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6EE1E748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6B72B090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29EC6472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6CD6450D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B515E" w:rsidRPr="000E0C7C" w14:paraId="708D643C" w14:textId="77777777" w:rsidTr="00440ED3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14:paraId="42CF456F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Urban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24A7988E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6EBF443B" w14:textId="4C4B0D7B" w:rsidR="004B515E" w:rsidRPr="000E0C7C" w:rsidRDefault="009E45EF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50</w:t>
            </w:r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0.82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10AA5414" w14:textId="2F89BD16" w:rsidR="004B515E" w:rsidRPr="000E0C7C" w:rsidRDefault="009E45EF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6</w:t>
            </w:r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7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1.07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460608D3" w14:textId="32EC6C28" w:rsidR="004B515E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66</w:t>
            </w:r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1.07)</w:t>
            </w:r>
          </w:p>
        </w:tc>
      </w:tr>
      <w:tr w:rsidR="004B515E" w:rsidRPr="000E0C7C" w14:paraId="1ED7AC7A" w14:textId="77777777" w:rsidTr="00440ED3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14:paraId="7B4B4CFA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County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12D50457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11143847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4FBFB7E3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08FE4CDF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B515E" w:rsidRPr="000E0C7C" w14:paraId="0D327193" w14:textId="77777777" w:rsidTr="00440ED3">
        <w:tc>
          <w:tcPr>
            <w:tcW w:w="146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3009744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Boucle du mouhoun (Ref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58B7E877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225DF220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091E87C0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734A8738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230722" w:rsidRPr="000E0C7C" w14:paraId="001A76E8" w14:textId="77777777" w:rsidTr="00440ED3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14:paraId="633BBC30" w14:textId="77777777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Cascades 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05AF6897" w14:textId="77777777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354C1297" w14:textId="4A58A6A5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5</w:t>
            </w:r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5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0.25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42720B5D" w14:textId="72813194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28</w:t>
            </w:r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0.14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2C2AC6D4" w14:textId="1AAD4905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01</w:t>
            </w:r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0.01)</w:t>
            </w:r>
          </w:p>
        </w:tc>
      </w:tr>
      <w:tr w:rsidR="00230722" w:rsidRPr="000E0C7C" w14:paraId="07DE79BC" w14:textId="77777777" w:rsidTr="00440ED3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14:paraId="12504520" w14:textId="77777777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Centre 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2C78A1DD" w14:textId="77777777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2AE656D6" w14:textId="0738AB23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593</w:t>
            </w:r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</w:t>
            </w:r>
            <w:proofErr w:type="gramStart"/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>3.14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619E1A98" w14:textId="1DF83E23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504</w:t>
            </w:r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</w:t>
            </w:r>
            <w:proofErr w:type="gramStart"/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>2.86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096F24AB" w14:textId="577496FC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579</w:t>
            </w:r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</w:t>
            </w:r>
            <w:proofErr w:type="gramStart"/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>3.27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230722" w:rsidRPr="000E0C7C" w14:paraId="40242B83" w14:textId="77777777" w:rsidTr="00440ED3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14:paraId="7CF0CAF4" w14:textId="77777777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Centre-est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3CA6F28B" w14:textId="77777777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6BB39ABB" w14:textId="546A75AE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545</w:t>
            </w:r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</w:t>
            </w:r>
            <w:proofErr w:type="gramStart"/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>2.47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6443E8C6" w14:textId="133179AB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457</w:t>
            </w:r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</w:t>
            </w:r>
            <w:proofErr w:type="gramStart"/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>2.25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1C45E30D" w14:textId="6C154659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555</w:t>
            </w:r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</w:t>
            </w:r>
            <w:proofErr w:type="gramStart"/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>2.76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230722" w:rsidRPr="000E0C7C" w14:paraId="6B0DAFCD" w14:textId="77777777" w:rsidTr="00440ED3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14:paraId="46A6067F" w14:textId="77777777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Centre-nord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6A542208" w14:textId="77777777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38AA7C53" w14:textId="4FFD9F2B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385</w:t>
            </w:r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1.71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7F7059CF" w14:textId="7DB6004B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361</w:t>
            </w:r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1.70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14325C5A" w14:textId="26563636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524</w:t>
            </w:r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</w:t>
            </w:r>
            <w:proofErr w:type="gramStart"/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>2.48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</w:tr>
      <w:tr w:rsidR="00230722" w:rsidRPr="000E0C7C" w14:paraId="5923B102" w14:textId="77777777" w:rsidTr="00440ED3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14:paraId="071E33C7" w14:textId="77777777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Centre-ouest 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2CB506C7" w14:textId="77777777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37D1BD96" w14:textId="677B505B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18</w:t>
            </w:r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0.51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0462ED4D" w14:textId="3A5989C5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9</w:t>
            </w:r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4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0.42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6236533A" w14:textId="65151B10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32</w:t>
            </w:r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0.58)</w:t>
            </w:r>
          </w:p>
        </w:tc>
      </w:tr>
      <w:tr w:rsidR="00230722" w:rsidRPr="000E0C7C" w14:paraId="35F0B64C" w14:textId="77777777" w:rsidTr="00440ED3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14:paraId="494A8ADE" w14:textId="77777777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Centre-sud 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4BBE4B20" w14:textId="77777777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5E54FAB7" w14:textId="4E5F223D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478</w:t>
            </w:r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1.84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7D23347D" w14:textId="5A9AB1E0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320</w:t>
            </w:r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1.31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4AA1A2D6" w14:textId="473D98E9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385</w:t>
            </w:r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1.62)</w:t>
            </w:r>
          </w:p>
        </w:tc>
      </w:tr>
      <w:tr w:rsidR="00230722" w:rsidRPr="000E0C7C" w14:paraId="620B947D" w14:textId="77777777" w:rsidTr="00440ED3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14:paraId="6E8E512E" w14:textId="77777777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Est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64CD4E2A" w14:textId="77777777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333C9639" w14:textId="48F14427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0</w:t>
            </w:r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8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0.04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365BD0F0" w14:textId="7B66B118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10</w:t>
            </w:r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0.05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7B6B64EB" w14:textId="7BE74647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6</w:t>
            </w:r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2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0.34)</w:t>
            </w:r>
          </w:p>
        </w:tc>
      </w:tr>
      <w:tr w:rsidR="00230722" w:rsidRPr="000E0C7C" w14:paraId="15C49247" w14:textId="77777777" w:rsidTr="00440ED3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14:paraId="714C68D5" w14:textId="77777777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Hauts-bassins 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1B5EA306" w14:textId="77777777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18A0E989" w14:textId="33C6D1D6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475</w:t>
            </w:r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1.61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702BE3C4" w14:textId="029E2ABD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470</w:t>
            </w:r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1.73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5ECDBC7B" w14:textId="378749FA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404</w:t>
            </w:r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1.54)</w:t>
            </w:r>
          </w:p>
        </w:tc>
      </w:tr>
      <w:tr w:rsidR="00230722" w:rsidRPr="000E0C7C" w14:paraId="09E1E4B4" w14:textId="77777777" w:rsidTr="00440ED3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14:paraId="312C6E3C" w14:textId="77777777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rd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108DAF5E" w14:textId="77777777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268D6C23" w14:textId="053014F6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418</w:t>
            </w:r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</w:t>
            </w:r>
            <w:proofErr w:type="gramStart"/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>1.97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1A7A3D07" w14:textId="20A0E15C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411</w:t>
            </w:r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</w:t>
            </w:r>
            <w:proofErr w:type="gramStart"/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>2.12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5E8405DD" w14:textId="56F23E8B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458</w:t>
            </w:r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</w:t>
            </w:r>
            <w:proofErr w:type="gramStart"/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>2.37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</w:tr>
      <w:tr w:rsidR="00230722" w:rsidRPr="000E0C7C" w14:paraId="01C0C516" w14:textId="77777777" w:rsidTr="00440ED3">
        <w:tc>
          <w:tcPr>
            <w:tcW w:w="146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A0F72B5" w14:textId="77777777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Plateau-central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7DB04EC2" w14:textId="77777777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6FCA73D7" w14:textId="590453D3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506</w:t>
            </w:r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</w:t>
            </w:r>
            <w:proofErr w:type="gramStart"/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>2.26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44CAF99D" w14:textId="16109CA6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434</w:t>
            </w:r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</w:t>
            </w:r>
            <w:proofErr w:type="gramStart"/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>2.07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39D6D547" w14:textId="16563B5D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479</w:t>
            </w:r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</w:t>
            </w:r>
            <w:proofErr w:type="gramStart"/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>2.25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</w:tr>
      <w:tr w:rsidR="00230722" w:rsidRPr="000E0C7C" w14:paraId="2D23736E" w14:textId="77777777" w:rsidTr="00440ED3">
        <w:tc>
          <w:tcPr>
            <w:tcW w:w="146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B558A9F" w14:textId="77777777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Sahel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7BB3E75A" w14:textId="77777777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3FBF66A0" w14:textId="3E2A5787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196</w:t>
            </w:r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0.82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2CD0D694" w14:textId="567F66FC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291</w:t>
            </w:r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1.10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62C4A60F" w14:textId="36B518D2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0.075</w:t>
            </w:r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-0.27)</w:t>
            </w:r>
          </w:p>
        </w:tc>
      </w:tr>
      <w:tr w:rsidR="00230722" w:rsidRPr="000E0C7C" w14:paraId="5CC7D77E" w14:textId="77777777" w:rsidTr="00440ED3">
        <w:tc>
          <w:tcPr>
            <w:tcW w:w="146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40FFE9B" w14:textId="77777777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Sud-ouest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34A74A44" w14:textId="77777777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10D8D0E6" w14:textId="33C7266E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1.577</w:t>
            </w:r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-3.</w:t>
            </w:r>
            <w:proofErr w:type="gramStart"/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>49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68D2B1E3" w14:textId="3358F7B6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1.555</w:t>
            </w:r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-3.</w:t>
            </w:r>
            <w:proofErr w:type="gramStart"/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>95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75FF435A" w14:textId="7A1A2B84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-1.556</w:t>
            </w:r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-4.</w:t>
            </w:r>
            <w:proofErr w:type="gramStart"/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>05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4B515E" w:rsidRPr="000E0C7C" w14:paraId="4728EE53" w14:textId="77777777" w:rsidTr="00440ED3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14:paraId="79A2EA17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Covid-19 information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79FB7514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3EC782DE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06F44935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64A91F76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B515E" w:rsidRPr="000E0C7C" w14:paraId="74D0A426" w14:textId="77777777" w:rsidTr="00440ED3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14:paraId="084BB4AE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A little (Ref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5B5F3879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6F065BD0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61FD1CF1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464C366C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230722" w:rsidRPr="000E0C7C" w14:paraId="11BA56E2" w14:textId="77777777" w:rsidTr="00440ED3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14:paraId="03363A9F" w14:textId="77777777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Some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5273A021" w14:textId="77777777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38D2FEF0" w14:textId="77777777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118B0BB7" w14:textId="451BC630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93</w:t>
            </w:r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0.52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1E4D2CBF" w14:textId="66D0438D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00</w:t>
            </w:r>
            <w:r w:rsidR="00795E8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0.60)</w:t>
            </w:r>
          </w:p>
        </w:tc>
      </w:tr>
      <w:tr w:rsidR="00230722" w:rsidRPr="000E0C7C" w14:paraId="4D9B5C18" w14:textId="77777777" w:rsidTr="00440ED3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14:paraId="34A3D81F" w14:textId="77777777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A lot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0CA6E3B3" w14:textId="77777777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7979F39C" w14:textId="77777777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5683A09B" w14:textId="30997330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64</w:t>
            </w:r>
            <w:r w:rsidR="007F0C7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0.46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12B53ABF" w14:textId="2A3A1157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61</w:t>
            </w:r>
            <w:r w:rsidR="007F0C7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0.51)</w:t>
            </w:r>
          </w:p>
        </w:tc>
      </w:tr>
      <w:tr w:rsidR="004B515E" w:rsidRPr="000E0C7C" w14:paraId="44489FC2" w14:textId="77777777" w:rsidTr="00440ED3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14:paraId="5C28F316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Keep covid-19 secret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2A028230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3D493432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3C6423F4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68C40D8C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B515E" w:rsidRPr="000E0C7C" w14:paraId="6A9233F3" w14:textId="77777777" w:rsidTr="00440ED3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14:paraId="31259E88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0B3FA512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23AC58F7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25DDC2C4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4785942C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B515E" w:rsidRPr="000E0C7C" w14:paraId="3A54EC6B" w14:textId="77777777" w:rsidTr="00440ED3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14:paraId="05DFD490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76EA3F46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138A4BA8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7CAF148D" w14:textId="790258CF" w:rsidR="004B515E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39</w:t>
            </w:r>
            <w:r w:rsidR="007F0C7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0.33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19CF21EB" w14:textId="629B7BC7" w:rsidR="004B515E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4</w:t>
            </w:r>
            <w:r w:rsidR="007F0C7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2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0.36)</w:t>
            </w:r>
          </w:p>
        </w:tc>
      </w:tr>
      <w:tr w:rsidR="004B515E" w:rsidRPr="000E0C7C" w14:paraId="0E2CC5DD" w14:textId="77777777" w:rsidTr="00440ED3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14:paraId="66FE999D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Know or heard of call center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50580695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5C016735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3CE1375E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2715E632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B515E" w:rsidRPr="000E0C7C" w14:paraId="001BB5FA" w14:textId="77777777" w:rsidTr="00440ED3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14:paraId="66AF5D84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70A36D90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48AF1AA2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009D934B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382860F0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230722" w:rsidRPr="000E0C7C" w14:paraId="34B96F7B" w14:textId="77777777" w:rsidTr="00440ED3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14:paraId="4220EE25" w14:textId="77777777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, knows the number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045CCF5F" w14:textId="77777777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778C2DC6" w14:textId="77777777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57C502F5" w14:textId="1BFA0D47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574</w:t>
            </w:r>
            <w:r w:rsidR="007F0C7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</w:t>
            </w:r>
            <w:proofErr w:type="gramStart"/>
            <w:r w:rsidR="007F0C7F" w:rsidRPr="000E0C7C">
              <w:rPr>
                <w:rFonts w:ascii="Candara" w:hAnsi="Candara"/>
                <w:sz w:val="20"/>
                <w:szCs w:val="20"/>
                <w:lang w:val="en-US"/>
              </w:rPr>
              <w:t>5.57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3C0F5EED" w14:textId="62DC2D6A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512</w:t>
            </w:r>
            <w:r w:rsidR="007F0C7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</w:t>
            </w:r>
            <w:proofErr w:type="gramStart"/>
            <w:r w:rsidR="007F0C7F" w:rsidRPr="000E0C7C">
              <w:rPr>
                <w:rFonts w:ascii="Candara" w:hAnsi="Candara"/>
                <w:sz w:val="20"/>
                <w:szCs w:val="20"/>
                <w:lang w:val="en-US"/>
              </w:rPr>
              <w:t>5.20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230722" w:rsidRPr="000E0C7C" w14:paraId="17B30085" w14:textId="77777777" w:rsidTr="00440ED3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14:paraId="48F6A32A" w14:textId="77777777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, but does not know the number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38DE6829" w14:textId="77777777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474EC7EF" w14:textId="77777777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3458E9E7" w14:textId="418EBD1E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82</w:t>
            </w:r>
            <w:r w:rsidR="007F0C7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</w:t>
            </w:r>
            <w:proofErr w:type="gramStart"/>
            <w:r w:rsidR="007F0C7F" w:rsidRPr="000E0C7C">
              <w:rPr>
                <w:rFonts w:ascii="Candara" w:hAnsi="Candara"/>
                <w:sz w:val="20"/>
                <w:szCs w:val="20"/>
                <w:lang w:val="en-US"/>
              </w:rPr>
              <w:t>3.31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521200BC" w14:textId="6AB3BA02" w:rsidR="00230722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43</w:t>
            </w:r>
            <w:r w:rsidR="007F0C7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</w:t>
            </w:r>
            <w:proofErr w:type="gramStart"/>
            <w:r w:rsidR="007F0C7F" w:rsidRPr="000E0C7C">
              <w:rPr>
                <w:rFonts w:ascii="Candara" w:hAnsi="Candara"/>
                <w:sz w:val="20"/>
                <w:szCs w:val="20"/>
                <w:lang w:val="en-US"/>
              </w:rPr>
              <w:t>2.87)</w:t>
            </w:r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vertAlign w:val="superscript"/>
                <w:lang w:val="en-US"/>
              </w:rPr>
              <w:t>*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br/>
            </w:r>
          </w:p>
        </w:tc>
      </w:tr>
      <w:tr w:rsidR="004B515E" w:rsidRPr="000E0C7C" w14:paraId="7665C614" w14:textId="77777777" w:rsidTr="00440ED3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14:paraId="4927A816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Authorities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11682F8F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64F53313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2DB54D99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1F6EBD6D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B515E" w:rsidRPr="000E0C7C" w14:paraId="69951CB5" w14:textId="77777777" w:rsidTr="00440ED3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14:paraId="396CD20B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1EC2D5AD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338C13FB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1FE75EA0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0A25DCD2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B515E" w:rsidRPr="000E0C7C" w14:paraId="50089E9E" w14:textId="77777777" w:rsidTr="00440ED3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14:paraId="187B4358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4BD3368C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00E07FD1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2F6C2549" w14:textId="39F89B3A" w:rsidR="004B515E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07</w:t>
            </w:r>
            <w:r w:rsidR="007F0C7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1.50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2742FDA0" w14:textId="52FCA6E8" w:rsidR="004B515E" w:rsidRPr="000E0C7C" w:rsidRDefault="00167FF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9</w:t>
            </w:r>
            <w:r w:rsidR="007F0C7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3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1.33)</w:t>
            </w:r>
          </w:p>
        </w:tc>
      </w:tr>
      <w:tr w:rsidR="004B515E" w:rsidRPr="000E0C7C" w14:paraId="4CFB97B4" w14:textId="77777777" w:rsidTr="00440ED3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14:paraId="75B9F5C7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Family and friends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7A16C016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55D4024E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41693CFB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7D55506E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B515E" w:rsidRPr="000E0C7C" w14:paraId="2EF9B30B" w14:textId="77777777" w:rsidTr="00440ED3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14:paraId="6AF7A516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39852EE2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4564718A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39648204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5FDCA6D9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B515E" w:rsidRPr="000E0C7C" w14:paraId="1565C96A" w14:textId="77777777" w:rsidTr="00440ED3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14:paraId="3C56692A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lastRenderedPageBreak/>
              <w:t>Yes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5A0D44A0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4A0E9C32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482B5749" w14:textId="62005376" w:rsidR="004B515E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53</w:t>
            </w:r>
            <w:r w:rsidR="007F0C7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</w:t>
            </w:r>
            <w:proofErr w:type="gramStart"/>
            <w:r w:rsidR="007F0C7F" w:rsidRPr="000E0C7C">
              <w:rPr>
                <w:rFonts w:ascii="Candara" w:hAnsi="Candara"/>
                <w:sz w:val="20"/>
                <w:szCs w:val="20"/>
                <w:lang w:val="en-US"/>
              </w:rPr>
              <w:t>2.10)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0EE8D5FB" w14:textId="650369D8" w:rsidR="004B515E" w:rsidRPr="000E0C7C" w:rsidRDefault="00167FF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bookmarkStart w:id="1" w:name="_Hlk89336961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57</w:t>
            </w:r>
            <w:bookmarkEnd w:id="1"/>
            <w:r w:rsidR="007F0C7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</w:t>
            </w:r>
            <w:proofErr w:type="gramStart"/>
            <w:r w:rsidR="00B145AF" w:rsidRPr="000E0C7C">
              <w:rPr>
                <w:rFonts w:ascii="Candara" w:hAnsi="Candara"/>
                <w:sz w:val="20"/>
                <w:szCs w:val="20"/>
                <w:lang w:val="en-US"/>
              </w:rPr>
              <w:t>0.157</w:t>
            </w:r>
            <w:r w:rsidR="007F0C7F" w:rsidRPr="000E0C7C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</w:t>
            </w:r>
            <w:proofErr w:type="gramEnd"/>
          </w:p>
        </w:tc>
      </w:tr>
      <w:tr w:rsidR="004B515E" w:rsidRPr="000E0C7C" w14:paraId="4B32431E" w14:textId="77777777" w:rsidTr="00440ED3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14:paraId="7CECA911" w14:textId="4D3C14EF" w:rsidR="004B515E" w:rsidRPr="000E0C7C" w:rsidRDefault="00A01BD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Traditional medi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1E1EEEE8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23C00C54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19A5C863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08053797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B515E" w:rsidRPr="000E0C7C" w14:paraId="79247E5E" w14:textId="77777777" w:rsidTr="00440ED3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14:paraId="6245B6A1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277C2B70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619B1F35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170924F3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54DB38F2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B515E" w:rsidRPr="000E0C7C" w14:paraId="1D3CA5B6" w14:textId="77777777" w:rsidTr="00440ED3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14:paraId="0810CFEB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08050FEA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4540378F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5E01131F" w14:textId="20C288F4" w:rsidR="004B515E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82</w:t>
            </w:r>
            <w:r w:rsidR="007F0C7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0.71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5435564D" w14:textId="62497BA6" w:rsidR="004B515E" w:rsidRPr="000E0C7C" w:rsidRDefault="00167FF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89</w:t>
            </w:r>
            <w:r w:rsidR="007F0C7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0.79)</w:t>
            </w:r>
          </w:p>
        </w:tc>
      </w:tr>
      <w:tr w:rsidR="004B515E" w:rsidRPr="000E0C7C" w14:paraId="1B7EDD98" w14:textId="77777777" w:rsidTr="00440ED3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14:paraId="3AADF383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Social medi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3E63AB80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10B72F36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5E9AD8B2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757819B3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B515E" w:rsidRPr="000E0C7C" w14:paraId="257252FC" w14:textId="77777777" w:rsidTr="00440ED3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14:paraId="6D07C38B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5DE59598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4BA8C9DA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25547DAC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35660248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B515E" w:rsidRPr="000E0C7C" w14:paraId="15833D17" w14:textId="77777777" w:rsidTr="00440ED3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14:paraId="2DE64452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75D7CF29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73333BC5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14E0B2C8" w14:textId="14A588FB" w:rsidR="004B515E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84</w:t>
            </w:r>
            <w:r w:rsidR="007F0C7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0.78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656602B8" w14:textId="2829FAC2" w:rsidR="004B515E" w:rsidRPr="000E0C7C" w:rsidRDefault="00167FF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47</w:t>
            </w:r>
            <w:r w:rsidR="007F0C7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0.45)</w:t>
            </w:r>
          </w:p>
        </w:tc>
      </w:tr>
      <w:tr w:rsidR="004B515E" w:rsidRPr="000E0C7C" w14:paraId="23376D85" w14:textId="77777777" w:rsidTr="00440ED3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14:paraId="66CB5293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Trust in family and friends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212BCC96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285461A6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4832D7E6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61916E0A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B515E" w:rsidRPr="000E0C7C" w14:paraId="0E2A1901" w14:textId="77777777" w:rsidTr="00440ED3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14:paraId="207152C5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36812609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139CF247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07073A74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3B5A3182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B515E" w:rsidRPr="000E0C7C" w14:paraId="23408103" w14:textId="77777777" w:rsidTr="00440ED3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14:paraId="000DE780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3076CC74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588E4566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65093790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41B3A151" w14:textId="0932D802" w:rsidR="004B515E" w:rsidRPr="000E0C7C" w:rsidRDefault="00167FF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2</w:t>
            </w:r>
            <w:r w:rsidR="007F0C7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4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0.29)</w:t>
            </w:r>
          </w:p>
        </w:tc>
      </w:tr>
      <w:tr w:rsidR="004B515E" w:rsidRPr="000E0C7C" w14:paraId="6CA88107" w14:textId="77777777" w:rsidTr="00440ED3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14:paraId="7CA208BB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Trust in authorities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6F35FA6C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04D4F142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7838135E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1A4BE54D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B515E" w:rsidRPr="000E0C7C" w14:paraId="4DAAEA4D" w14:textId="77777777" w:rsidTr="00440ED3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14:paraId="176AE361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7AA1C133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2A7DADE0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32843707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153FDA6B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B515E" w:rsidRPr="000E0C7C" w14:paraId="10B4B7DD" w14:textId="77777777" w:rsidTr="00440ED3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14:paraId="30EB64FD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518E0FA8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51FB8063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3879466F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6D091698" w14:textId="487EA58F" w:rsidR="004B515E" w:rsidRPr="000E0C7C" w:rsidRDefault="00167FF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187</w:t>
            </w:r>
            <w:r w:rsidR="007F0C7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1.10)</w:t>
            </w:r>
          </w:p>
        </w:tc>
      </w:tr>
      <w:tr w:rsidR="004B515E" w:rsidRPr="000E0C7C" w14:paraId="60B75A0D" w14:textId="77777777" w:rsidTr="00440ED3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14:paraId="7FFE4976" w14:textId="59B04954" w:rsidR="004B515E" w:rsidRPr="000E0C7C" w:rsidRDefault="00A01BD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Trust in traditional medi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59552C33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338D95F1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59BE0A3A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6A9B3E71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B515E" w:rsidRPr="000E0C7C" w14:paraId="63F373EE" w14:textId="77777777" w:rsidTr="00440ED3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14:paraId="75069F3A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1A17739A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10BA946B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60DC8C8F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080932ED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B515E" w:rsidRPr="000E0C7C" w14:paraId="528409A0" w14:textId="77777777" w:rsidTr="00440ED3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14:paraId="0DB35665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34060781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665ABD26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42173A1D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4E19E571" w14:textId="6C8DD34A" w:rsidR="004B515E" w:rsidRPr="000E0C7C" w:rsidRDefault="00167FF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089</w:t>
            </w:r>
            <w:r w:rsidR="007F0C7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(0.56)</w:t>
            </w:r>
          </w:p>
        </w:tc>
      </w:tr>
      <w:tr w:rsidR="004B515E" w:rsidRPr="000E0C7C" w14:paraId="70394FF2" w14:textId="77777777" w:rsidTr="00440ED3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14:paraId="2E721658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b/>
                <w:bCs/>
                <w:sz w:val="20"/>
                <w:szCs w:val="20"/>
                <w:lang w:val="en-US"/>
              </w:rPr>
              <w:t>Trust in social medi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69CFF1ED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698107A2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160EB955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4DE89F6F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B515E" w:rsidRPr="000E0C7C" w14:paraId="2CF824AF" w14:textId="77777777" w:rsidTr="00440ED3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14:paraId="61BCE2F5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No (Ref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265BCE83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2B0E3495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5B040C6C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455D7256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</w:tr>
      <w:tr w:rsidR="004B515E" w:rsidRPr="000E0C7C" w14:paraId="23E53F97" w14:textId="77777777" w:rsidTr="00440ED3"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</w:tcPr>
          <w:p w14:paraId="46A42670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Yes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226380DD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</w:tcPr>
          <w:p w14:paraId="5E536085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</w:tcPr>
          <w:p w14:paraId="3FAABE09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5720E45A" w14:textId="0CC494D1" w:rsidR="004B515E" w:rsidRPr="000E0C7C" w:rsidRDefault="00167FF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bookmarkStart w:id="2" w:name="_Hlk89336979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0.288</w:t>
            </w:r>
            <w:bookmarkEnd w:id="2"/>
            <w:r w:rsidR="007F0C7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</w:t>
            </w:r>
            <w:bookmarkStart w:id="3" w:name="_Hlk89337000"/>
            <w:proofErr w:type="gramStart"/>
            <w:r w:rsidR="007F0C7F" w:rsidRPr="000E0C7C">
              <w:rPr>
                <w:rFonts w:ascii="Candara" w:hAnsi="Candara"/>
                <w:sz w:val="20"/>
                <w:szCs w:val="20"/>
                <w:lang w:val="en-US"/>
              </w:rPr>
              <w:t>3.87</w:t>
            </w:r>
            <w:bookmarkEnd w:id="3"/>
            <w:r w:rsidR="007F0C7F" w:rsidRPr="000E0C7C">
              <w:rPr>
                <w:rFonts w:ascii="Candara" w:hAnsi="Candara"/>
                <w:sz w:val="20"/>
                <w:szCs w:val="20"/>
                <w:lang w:val="en-US"/>
              </w:rPr>
              <w:t>)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*</w:t>
            </w:r>
          </w:p>
        </w:tc>
      </w:tr>
      <w:tr w:rsidR="004B515E" w:rsidRPr="000E0C7C" w14:paraId="7792F62C" w14:textId="77777777" w:rsidTr="00440ED3">
        <w:tc>
          <w:tcPr>
            <w:tcW w:w="14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C5571A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12141" w14:textId="6758F579" w:rsidR="004B515E" w:rsidRPr="000E0C7C" w:rsidRDefault="009E45EF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5.889</w:t>
            </w:r>
            <w:r w:rsidR="001A6CD2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="007F0C7F" w:rsidRPr="000E0C7C">
              <w:rPr>
                <w:rFonts w:ascii="Candara" w:hAnsi="Candara"/>
                <w:sz w:val="20"/>
                <w:szCs w:val="20"/>
                <w:lang w:val="en-US"/>
              </w:rPr>
              <w:t>(</w:t>
            </w:r>
            <w:proofErr w:type="gramStart"/>
            <w:r w:rsidR="007F0C7F" w:rsidRPr="000E0C7C">
              <w:rPr>
                <w:rFonts w:ascii="Candara" w:hAnsi="Candara"/>
                <w:sz w:val="20"/>
                <w:szCs w:val="20"/>
                <w:lang w:val="en-US"/>
              </w:rPr>
              <w:t>26.71)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*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1E628D" w14:textId="2C64E467" w:rsidR="004B515E" w:rsidRPr="000E0C7C" w:rsidRDefault="009E45EF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5.774</w:t>
            </w:r>
            <w:r w:rsidR="001A6CD2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</w:t>
            </w:r>
            <w:r w:rsidR="007F0C7F" w:rsidRPr="000E0C7C">
              <w:rPr>
                <w:rFonts w:ascii="Candara" w:hAnsi="Candara"/>
                <w:sz w:val="20"/>
                <w:szCs w:val="20"/>
                <w:lang w:val="en-US"/>
              </w:rPr>
              <w:t>(</w:t>
            </w:r>
            <w:proofErr w:type="gramStart"/>
            <w:r w:rsidR="007F0C7F" w:rsidRPr="000E0C7C">
              <w:rPr>
                <w:rFonts w:ascii="Candara" w:hAnsi="Candara"/>
                <w:sz w:val="20"/>
                <w:szCs w:val="20"/>
                <w:lang w:val="en-US"/>
              </w:rPr>
              <w:t>24.82)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*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91C10A" w14:textId="49F6196B" w:rsidR="004B515E" w:rsidRPr="000E0C7C" w:rsidRDefault="00230722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5.210</w:t>
            </w:r>
            <w:r w:rsidR="007F0C7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</w:t>
            </w:r>
            <w:proofErr w:type="gramStart"/>
            <w:r w:rsidR="007F0C7F" w:rsidRPr="000E0C7C">
              <w:rPr>
                <w:rFonts w:ascii="Candara" w:hAnsi="Candara"/>
                <w:sz w:val="20"/>
                <w:szCs w:val="20"/>
                <w:lang w:val="en-US"/>
              </w:rPr>
              <w:t>12.78)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*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B67AD4" w14:textId="32FA5E08" w:rsidR="004B515E" w:rsidRPr="000E0C7C" w:rsidRDefault="00167FF3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4.768</w:t>
            </w:r>
            <w:r w:rsidR="007F0C7F" w:rsidRPr="000E0C7C">
              <w:rPr>
                <w:rFonts w:ascii="Candara" w:hAnsi="Candara"/>
                <w:sz w:val="20"/>
                <w:szCs w:val="20"/>
                <w:lang w:val="en-US"/>
              </w:rPr>
              <w:t xml:space="preserve"> (</w:t>
            </w:r>
            <w:proofErr w:type="gramStart"/>
            <w:r w:rsidR="007F0C7F" w:rsidRPr="000E0C7C">
              <w:rPr>
                <w:rFonts w:ascii="Candara" w:hAnsi="Candara"/>
                <w:sz w:val="20"/>
                <w:szCs w:val="20"/>
                <w:lang w:val="en-US"/>
              </w:rPr>
              <w:t>11.29)</w:t>
            </w: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</w:t>
            </w:r>
            <w:proofErr w:type="gramEnd"/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**</w:t>
            </w:r>
          </w:p>
        </w:tc>
      </w:tr>
      <w:tr w:rsidR="004B515E" w:rsidRPr="000E0C7C" w14:paraId="0C079FF9" w14:textId="77777777" w:rsidTr="00440ED3">
        <w:tc>
          <w:tcPr>
            <w:tcW w:w="14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FAEA0C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F1B623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415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E52625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415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F53395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415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C8A24F" w14:textId="77777777" w:rsidR="004B515E" w:rsidRPr="000E0C7C" w:rsidRDefault="004B515E" w:rsidP="000E0C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ndara" w:hAnsi="Candara"/>
                <w:sz w:val="20"/>
                <w:szCs w:val="20"/>
                <w:lang w:val="en-US"/>
              </w:rPr>
            </w:pPr>
            <w:r w:rsidRPr="000E0C7C">
              <w:rPr>
                <w:rFonts w:ascii="Candara" w:hAnsi="Candara"/>
                <w:sz w:val="20"/>
                <w:szCs w:val="20"/>
                <w:lang w:val="en-US"/>
              </w:rPr>
              <w:t>3415</w:t>
            </w:r>
          </w:p>
        </w:tc>
      </w:tr>
    </w:tbl>
    <w:p w14:paraId="54D005F5" w14:textId="77777777" w:rsidR="00FB4CE9" w:rsidRPr="00440ED3" w:rsidRDefault="00FB4CE9" w:rsidP="00FB4CE9">
      <w:pPr>
        <w:spacing w:after="0" w:line="240" w:lineRule="auto"/>
        <w:rPr>
          <w:rFonts w:ascii="Candara" w:hAnsi="Candara"/>
          <w:sz w:val="20"/>
          <w:szCs w:val="20"/>
          <w:lang w:val="en-US"/>
        </w:rPr>
      </w:pPr>
      <w:r w:rsidRPr="00440ED3">
        <w:rPr>
          <w:rFonts w:ascii="Candara" w:hAnsi="Candara"/>
          <w:sz w:val="20"/>
          <w:szCs w:val="20"/>
          <w:lang w:val="en-US"/>
        </w:rPr>
        <w:t>β represents standardized coefficient</w:t>
      </w:r>
    </w:p>
    <w:p w14:paraId="33F3EC9C" w14:textId="5485AC00" w:rsidR="00617D23" w:rsidRDefault="00617D23" w:rsidP="00FB4CE9">
      <w:pPr>
        <w:spacing w:after="0" w:line="240" w:lineRule="auto"/>
        <w:rPr>
          <w:rFonts w:ascii="Candara" w:hAnsi="Candara"/>
          <w:sz w:val="20"/>
          <w:szCs w:val="20"/>
          <w:lang w:val="en-US"/>
        </w:rPr>
      </w:pPr>
      <w:r w:rsidRPr="00617D23">
        <w:rPr>
          <w:rFonts w:ascii="Candara" w:hAnsi="Candara"/>
          <w:sz w:val="20"/>
          <w:szCs w:val="20"/>
          <w:lang w:val="en-US"/>
        </w:rPr>
        <w:t>SE represent</w:t>
      </w:r>
      <w:r>
        <w:rPr>
          <w:rFonts w:ascii="Candara" w:hAnsi="Candara"/>
          <w:sz w:val="20"/>
          <w:szCs w:val="20"/>
          <w:lang w:val="en-US"/>
        </w:rPr>
        <w:t>s</w:t>
      </w:r>
      <w:r w:rsidRPr="00617D23">
        <w:rPr>
          <w:rFonts w:ascii="Candara" w:hAnsi="Candara"/>
          <w:sz w:val="20"/>
          <w:szCs w:val="20"/>
          <w:lang w:val="en-US"/>
        </w:rPr>
        <w:t xml:space="preserve"> standard </w:t>
      </w:r>
      <w:proofErr w:type="gramStart"/>
      <w:r w:rsidRPr="00617D23">
        <w:rPr>
          <w:rFonts w:ascii="Candara" w:hAnsi="Candara"/>
          <w:sz w:val="20"/>
          <w:szCs w:val="20"/>
          <w:lang w:val="en-US"/>
        </w:rPr>
        <w:t>error</w:t>
      </w:r>
      <w:proofErr w:type="gramEnd"/>
    </w:p>
    <w:p w14:paraId="3C82596D" w14:textId="49288E9D" w:rsidR="00FB4CE9" w:rsidRPr="00440ED3" w:rsidRDefault="00FB4CE9" w:rsidP="00FB4CE9">
      <w:pPr>
        <w:spacing w:after="0" w:line="240" w:lineRule="auto"/>
        <w:rPr>
          <w:rFonts w:ascii="Candara" w:hAnsi="Candara"/>
          <w:sz w:val="20"/>
          <w:szCs w:val="20"/>
          <w:lang w:val="en-US"/>
        </w:rPr>
      </w:pPr>
      <w:r w:rsidRPr="00FB4CE9">
        <w:rPr>
          <w:rFonts w:ascii="Candara" w:hAnsi="Candara"/>
          <w:sz w:val="20"/>
          <w:szCs w:val="20"/>
          <w:lang w:val="en-US"/>
        </w:rPr>
        <w:t xml:space="preserve">Constant </w:t>
      </w:r>
      <w:r w:rsidRPr="00FB4CE9">
        <w:rPr>
          <w:rFonts w:ascii="Times New Roman" w:hAnsi="Times New Roman"/>
          <w:sz w:val="20"/>
          <w:szCs w:val="20"/>
          <w:lang w:val="en-US"/>
        </w:rPr>
        <w:t>―</w:t>
      </w:r>
      <w:r w:rsidRPr="00FB4CE9">
        <w:rPr>
          <w:rFonts w:ascii="Candara" w:hAnsi="Candara"/>
          <w:sz w:val="20"/>
          <w:szCs w:val="20"/>
          <w:lang w:val="en-US"/>
        </w:rPr>
        <w:t xml:space="preserve"> also known as y-intercept is the mean of the dependent variable when all independent variables in the model are set to </w:t>
      </w:r>
      <w:proofErr w:type="gramStart"/>
      <w:r w:rsidRPr="00FB4CE9">
        <w:rPr>
          <w:rFonts w:ascii="Candara" w:hAnsi="Candara"/>
          <w:sz w:val="20"/>
          <w:szCs w:val="20"/>
          <w:lang w:val="en-US"/>
        </w:rPr>
        <w:t>zero</w:t>
      </w:r>
      <w:proofErr w:type="gramEnd"/>
    </w:p>
    <w:p w14:paraId="6FAD8BDA" w14:textId="77777777" w:rsidR="00FB4CE9" w:rsidRDefault="00FB4CE9" w:rsidP="00FB4CE9">
      <w:pPr>
        <w:spacing w:after="0" w:line="240" w:lineRule="auto"/>
        <w:rPr>
          <w:rFonts w:ascii="Candara" w:hAnsi="Candara"/>
          <w:sz w:val="20"/>
          <w:szCs w:val="20"/>
          <w:lang w:val="en-US"/>
        </w:rPr>
      </w:pPr>
      <w:r w:rsidRPr="00440ED3">
        <w:rPr>
          <w:rFonts w:ascii="Candara" w:hAnsi="Candara"/>
          <w:sz w:val="20"/>
          <w:szCs w:val="20"/>
          <w:lang w:val="en-US"/>
        </w:rPr>
        <w:t>* p &lt; 0.05, ** p &lt; 0.01, *** p &lt; 0.001</w:t>
      </w:r>
    </w:p>
    <w:p w14:paraId="47CC8673" w14:textId="013B478E" w:rsidR="00837B33" w:rsidRPr="000E0C7C" w:rsidRDefault="00837B33" w:rsidP="000E0C7C">
      <w:pPr>
        <w:spacing w:line="240" w:lineRule="auto"/>
        <w:rPr>
          <w:rFonts w:ascii="Candara" w:hAnsi="Candara"/>
          <w:sz w:val="20"/>
          <w:szCs w:val="20"/>
          <w:lang w:val="en-US"/>
        </w:rPr>
      </w:pPr>
    </w:p>
    <w:sectPr w:rsidR="00837B33" w:rsidRPr="000E0C7C" w:rsidSect="00BD244C">
      <w:footerReference w:type="default" r:id="rId7"/>
      <w:pgSz w:w="12240" w:h="15840"/>
      <w:pgMar w:top="1440" w:right="1440" w:bottom="1440" w:left="144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DEBECD" w14:textId="77777777" w:rsidR="0047656F" w:rsidRDefault="0047656F">
      <w:pPr>
        <w:spacing w:after="0" w:line="240" w:lineRule="auto"/>
      </w:pPr>
      <w:r>
        <w:separator/>
      </w:r>
    </w:p>
  </w:endnote>
  <w:endnote w:type="continuationSeparator" w:id="0">
    <w:p w14:paraId="5C1D290B" w14:textId="77777777" w:rsidR="0047656F" w:rsidRDefault="004765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045E7C" w14:textId="77777777" w:rsidR="00B145AF" w:rsidRDefault="00656BFD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Times New Roman" w:hAnsi="Times New Roman"/>
        <w:sz w:val="24"/>
        <w:szCs w:val="24"/>
        <w:lang w:val="en-US"/>
      </w:rPr>
    </w:pPr>
    <w:r>
      <w:rPr>
        <w:rFonts w:ascii="Times New Roman" w:hAnsi="Times New Roman"/>
        <w:sz w:val="24"/>
        <w:szCs w:val="24"/>
        <w:lang w:val="en-US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94F8F5" w14:textId="77777777" w:rsidR="0047656F" w:rsidRDefault="0047656F">
      <w:pPr>
        <w:spacing w:after="0" w:line="240" w:lineRule="auto"/>
      </w:pPr>
      <w:r>
        <w:separator/>
      </w:r>
    </w:p>
  </w:footnote>
  <w:footnote w:type="continuationSeparator" w:id="0">
    <w:p w14:paraId="22AF50EB" w14:textId="77777777" w:rsidR="0047656F" w:rsidRDefault="004765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F5353"/>
    <w:rsid w:val="0003288C"/>
    <w:rsid w:val="00054ACC"/>
    <w:rsid w:val="000625C8"/>
    <w:rsid w:val="0006502D"/>
    <w:rsid w:val="00093CCB"/>
    <w:rsid w:val="000A2D8F"/>
    <w:rsid w:val="000A64CD"/>
    <w:rsid w:val="000D3CEC"/>
    <w:rsid w:val="000E0C7C"/>
    <w:rsid w:val="000E5CC8"/>
    <w:rsid w:val="000E6551"/>
    <w:rsid w:val="00116225"/>
    <w:rsid w:val="0016588B"/>
    <w:rsid w:val="00167FF3"/>
    <w:rsid w:val="00174D80"/>
    <w:rsid w:val="00181A30"/>
    <w:rsid w:val="001A6CD2"/>
    <w:rsid w:val="00216A6B"/>
    <w:rsid w:val="00230722"/>
    <w:rsid w:val="00242837"/>
    <w:rsid w:val="00247A40"/>
    <w:rsid w:val="00253E70"/>
    <w:rsid w:val="00275037"/>
    <w:rsid w:val="002865CB"/>
    <w:rsid w:val="002A0D07"/>
    <w:rsid w:val="002A53AA"/>
    <w:rsid w:val="002B5BF3"/>
    <w:rsid w:val="002B5FD8"/>
    <w:rsid w:val="002C2080"/>
    <w:rsid w:val="002D2F59"/>
    <w:rsid w:val="002F4442"/>
    <w:rsid w:val="00361220"/>
    <w:rsid w:val="003827D1"/>
    <w:rsid w:val="003876E5"/>
    <w:rsid w:val="003A24DC"/>
    <w:rsid w:val="003F1E32"/>
    <w:rsid w:val="003F6CA7"/>
    <w:rsid w:val="004027A8"/>
    <w:rsid w:val="00425F3B"/>
    <w:rsid w:val="00440ED3"/>
    <w:rsid w:val="00443F32"/>
    <w:rsid w:val="004569D4"/>
    <w:rsid w:val="0047656F"/>
    <w:rsid w:val="00483E92"/>
    <w:rsid w:val="00485C71"/>
    <w:rsid w:val="0048759C"/>
    <w:rsid w:val="004A15F2"/>
    <w:rsid w:val="004B474C"/>
    <w:rsid w:val="004B515E"/>
    <w:rsid w:val="004E7D11"/>
    <w:rsid w:val="00500801"/>
    <w:rsid w:val="00515D9B"/>
    <w:rsid w:val="00516AA6"/>
    <w:rsid w:val="005240F1"/>
    <w:rsid w:val="0058566E"/>
    <w:rsid w:val="005B783E"/>
    <w:rsid w:val="005C376C"/>
    <w:rsid w:val="005C4E47"/>
    <w:rsid w:val="005C5600"/>
    <w:rsid w:val="005D5900"/>
    <w:rsid w:val="005E0C7D"/>
    <w:rsid w:val="005E11DA"/>
    <w:rsid w:val="005E579D"/>
    <w:rsid w:val="005E6CB3"/>
    <w:rsid w:val="005F59A4"/>
    <w:rsid w:val="006029C5"/>
    <w:rsid w:val="00610736"/>
    <w:rsid w:val="00616830"/>
    <w:rsid w:val="00617D23"/>
    <w:rsid w:val="00632E3D"/>
    <w:rsid w:val="00656BFD"/>
    <w:rsid w:val="00667F8F"/>
    <w:rsid w:val="0072049E"/>
    <w:rsid w:val="00742CE5"/>
    <w:rsid w:val="00795E8F"/>
    <w:rsid w:val="007A404E"/>
    <w:rsid w:val="007A73AF"/>
    <w:rsid w:val="007D5C15"/>
    <w:rsid w:val="007E39EF"/>
    <w:rsid w:val="007F0C7F"/>
    <w:rsid w:val="007F3260"/>
    <w:rsid w:val="007F755C"/>
    <w:rsid w:val="008201EA"/>
    <w:rsid w:val="00837B33"/>
    <w:rsid w:val="00865EA4"/>
    <w:rsid w:val="00892EC2"/>
    <w:rsid w:val="00894953"/>
    <w:rsid w:val="008B015C"/>
    <w:rsid w:val="008B1F1B"/>
    <w:rsid w:val="008E78C8"/>
    <w:rsid w:val="00907FA0"/>
    <w:rsid w:val="009115CB"/>
    <w:rsid w:val="009274A5"/>
    <w:rsid w:val="0096280C"/>
    <w:rsid w:val="00967B0F"/>
    <w:rsid w:val="009B2250"/>
    <w:rsid w:val="009B3A56"/>
    <w:rsid w:val="009B507A"/>
    <w:rsid w:val="009E45EF"/>
    <w:rsid w:val="00A01BD2"/>
    <w:rsid w:val="00A21432"/>
    <w:rsid w:val="00A643E1"/>
    <w:rsid w:val="00A75536"/>
    <w:rsid w:val="00AD531B"/>
    <w:rsid w:val="00B10014"/>
    <w:rsid w:val="00B145AF"/>
    <w:rsid w:val="00B14FA8"/>
    <w:rsid w:val="00B46D3B"/>
    <w:rsid w:val="00B5099A"/>
    <w:rsid w:val="00B64515"/>
    <w:rsid w:val="00B825C8"/>
    <w:rsid w:val="00B8322B"/>
    <w:rsid w:val="00B93F6A"/>
    <w:rsid w:val="00BB7C13"/>
    <w:rsid w:val="00BD244C"/>
    <w:rsid w:val="00BE6D89"/>
    <w:rsid w:val="00C11D2A"/>
    <w:rsid w:val="00C32ED4"/>
    <w:rsid w:val="00C46B50"/>
    <w:rsid w:val="00C51256"/>
    <w:rsid w:val="00C51C8F"/>
    <w:rsid w:val="00C61E2A"/>
    <w:rsid w:val="00C66CC0"/>
    <w:rsid w:val="00C8176D"/>
    <w:rsid w:val="00C93544"/>
    <w:rsid w:val="00C93BD7"/>
    <w:rsid w:val="00C9574C"/>
    <w:rsid w:val="00CB13EA"/>
    <w:rsid w:val="00CD5D47"/>
    <w:rsid w:val="00D1324F"/>
    <w:rsid w:val="00D54CDE"/>
    <w:rsid w:val="00D555C7"/>
    <w:rsid w:val="00D7012C"/>
    <w:rsid w:val="00DA1DE3"/>
    <w:rsid w:val="00DB3E9C"/>
    <w:rsid w:val="00DC57F3"/>
    <w:rsid w:val="00DE2B3D"/>
    <w:rsid w:val="00DF5353"/>
    <w:rsid w:val="00E07F79"/>
    <w:rsid w:val="00E43589"/>
    <w:rsid w:val="00E5236C"/>
    <w:rsid w:val="00E55371"/>
    <w:rsid w:val="00E71239"/>
    <w:rsid w:val="00EA61D2"/>
    <w:rsid w:val="00EB2AB6"/>
    <w:rsid w:val="00EC4830"/>
    <w:rsid w:val="00EE67FB"/>
    <w:rsid w:val="00EE7C30"/>
    <w:rsid w:val="00F45A2D"/>
    <w:rsid w:val="00F502C3"/>
    <w:rsid w:val="00F50CB0"/>
    <w:rsid w:val="00F80AA7"/>
    <w:rsid w:val="00FB4CE9"/>
    <w:rsid w:val="00FB6BA1"/>
    <w:rsid w:val="00FB7D13"/>
    <w:rsid w:val="00FC3BA0"/>
    <w:rsid w:val="00FC7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CBC7F"/>
  <w15:docId w15:val="{296816DA-EC2C-4628-8652-10A82AAA1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E47"/>
    <w:rPr>
      <w:rFonts w:eastAsiaTheme="minorEastAsia" w:cs="Times New Roman"/>
      <w:lang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225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9574C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C9354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B225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CA"/>
    </w:rPr>
  </w:style>
  <w:style w:type="paragraph" w:styleId="TOCHeading">
    <w:name w:val="TOC Heading"/>
    <w:basedOn w:val="Heading1"/>
    <w:next w:val="Normal"/>
    <w:uiPriority w:val="39"/>
    <w:unhideWhenUsed/>
    <w:qFormat/>
    <w:rsid w:val="009B2250"/>
    <w:pPr>
      <w:outlineLvl w:val="9"/>
    </w:pPr>
    <w:rPr>
      <w:lang w:val="en-US" w:eastAsia="en-US"/>
    </w:rPr>
  </w:style>
  <w:style w:type="paragraph" w:styleId="TableofFigures">
    <w:name w:val="table of figures"/>
    <w:basedOn w:val="Normal"/>
    <w:next w:val="Normal"/>
    <w:uiPriority w:val="99"/>
    <w:unhideWhenUsed/>
    <w:rsid w:val="009B2250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3E35F3A6-055B-4801-ABF3-8998864D58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6</TotalTime>
  <Pages>2</Pages>
  <Words>441</Words>
  <Characters>252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Braimah</dc:creator>
  <cp:keywords/>
  <dc:description/>
  <cp:lastModifiedBy>Joseph Braimah</cp:lastModifiedBy>
  <cp:revision>101</cp:revision>
  <dcterms:created xsi:type="dcterms:W3CDTF">2021-11-12T15:57:00Z</dcterms:created>
  <dcterms:modified xsi:type="dcterms:W3CDTF">2023-04-14T0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GrammarlyDocumentId">
    <vt:lpwstr>84340ecaa9ee6f9575d886363b11752dcda4a2f4c97bc482beffda6bd6ded614</vt:lpwstr>
  </property>
</Properties>
</file>